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C4F6" w14:textId="76E09463" w:rsidR="002F4999" w:rsidRDefault="00B1648D">
      <w:pPr>
        <w:rPr>
          <w:rFonts w:ascii="Arial" w:hAnsi="Arial" w:cs="Arial"/>
        </w:rPr>
      </w:pPr>
      <w:r w:rsidRPr="00B1648D">
        <w:rPr>
          <w:rFonts w:ascii="Arial" w:hAnsi="Arial" w:cs="Arial"/>
          <w:b/>
          <w:bCs/>
        </w:rPr>
        <w:t xml:space="preserve">Supplemental </w:t>
      </w:r>
      <w:r w:rsidR="00506402" w:rsidRPr="00B1648D">
        <w:rPr>
          <w:rFonts w:ascii="Arial" w:hAnsi="Arial" w:cs="Arial"/>
          <w:b/>
          <w:bCs/>
        </w:rPr>
        <w:t xml:space="preserve">Table </w:t>
      </w:r>
      <w:r w:rsidRPr="00B1648D">
        <w:rPr>
          <w:rFonts w:ascii="Arial" w:hAnsi="Arial" w:cs="Arial"/>
          <w:b/>
          <w:bCs/>
        </w:rPr>
        <w:t>1</w:t>
      </w:r>
      <w:r w:rsidR="00506402" w:rsidRPr="00B1648D">
        <w:rPr>
          <w:rFonts w:ascii="Arial" w:hAnsi="Arial" w:cs="Arial"/>
          <w:b/>
          <w:bCs/>
        </w:rPr>
        <w:t>.</w:t>
      </w:r>
      <w:r w:rsidR="00C27AAB">
        <w:rPr>
          <w:rFonts w:ascii="Arial" w:hAnsi="Arial" w:cs="Arial"/>
        </w:rPr>
        <w:t xml:space="preserve"> IARC</w:t>
      </w:r>
      <w:r>
        <w:rPr>
          <w:rFonts w:ascii="Arial" w:hAnsi="Arial" w:cs="Arial"/>
        </w:rPr>
        <w:t xml:space="preserve"> Monographs </w:t>
      </w:r>
      <w:r w:rsidRPr="00B1648D">
        <w:rPr>
          <w:rFonts w:ascii="Arial" w:hAnsi="Arial" w:cs="Arial"/>
        </w:rPr>
        <w:t>on the Identification of Carcinogenic Hazards to Humans</w:t>
      </w:r>
      <w:r>
        <w:rPr>
          <w:rFonts w:ascii="Arial" w:hAnsi="Arial" w:cs="Arial"/>
        </w:rPr>
        <w:t xml:space="preserve"> publications included in this study.</w:t>
      </w:r>
    </w:p>
    <w:p w14:paraId="5AA065CB" w14:textId="77777777" w:rsidR="00DB4EF0" w:rsidRPr="00DB4EF0" w:rsidRDefault="00DB4EF0">
      <w:pPr>
        <w:rPr>
          <w:rFonts w:ascii="Arial" w:hAnsi="Arial" w:cs="Arial"/>
        </w:rPr>
      </w:pP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5428"/>
        <w:gridCol w:w="867"/>
        <w:gridCol w:w="3118"/>
      </w:tblGrid>
      <w:tr w:rsidR="00FB3694" w:rsidRPr="00FB3694" w14:paraId="678F8766" w14:textId="77777777" w:rsidTr="00DB4EF0">
        <w:tc>
          <w:tcPr>
            <w:tcW w:w="5428" w:type="dxa"/>
            <w:vAlign w:val="center"/>
          </w:tcPr>
          <w:p w14:paraId="1309F1BE" w14:textId="66BD435E" w:rsidR="00506402" w:rsidRPr="00FB3694" w:rsidRDefault="00E3472F" w:rsidP="00FB369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OLE_LINK1"/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Substance/Dietary factor/Occupation</w:t>
            </w:r>
            <w:bookmarkEnd w:id="0"/>
          </w:p>
        </w:tc>
        <w:tc>
          <w:tcPr>
            <w:tcW w:w="867" w:type="dxa"/>
            <w:vAlign w:val="center"/>
          </w:tcPr>
          <w:p w14:paraId="7F8BB779" w14:textId="4B59AC35" w:rsidR="00506402" w:rsidRPr="00FB3694" w:rsidRDefault="00E3472F" w:rsidP="00FB369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Volume [Year]</w:t>
            </w:r>
          </w:p>
        </w:tc>
        <w:tc>
          <w:tcPr>
            <w:tcW w:w="3118" w:type="dxa"/>
            <w:vAlign w:val="center"/>
          </w:tcPr>
          <w:p w14:paraId="2E0A98AA" w14:textId="78ED8D59" w:rsidR="00506402" w:rsidRPr="00FB3694" w:rsidRDefault="00E3472F" w:rsidP="00FB36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RL for the </w:t>
            </w:r>
            <w:r w:rsidR="00C27AAB">
              <w:rPr>
                <w:rFonts w:ascii="Arial" w:hAnsi="Arial" w:cs="Arial"/>
                <w:b/>
                <w:bCs/>
                <w:sz w:val="18"/>
                <w:szCs w:val="18"/>
              </w:rPr>
              <w:t>Monographs</w:t>
            </w:r>
          </w:p>
        </w:tc>
      </w:tr>
      <w:tr w:rsidR="00DB4EF0" w:rsidRPr="00FB3694" w14:paraId="5257A075" w14:textId="77777777" w:rsidTr="00DB4EF0">
        <w:tc>
          <w:tcPr>
            <w:tcW w:w="5428" w:type="dxa"/>
            <w:vAlign w:val="center"/>
          </w:tcPr>
          <w:p w14:paraId="19B498EC" w14:textId="311A7BD1" w:rsidR="00DB4EF0" w:rsidRPr="00DB4EF0" w:rsidRDefault="00DB4EF0" w:rsidP="00DB4EF0">
            <w:pPr>
              <w:pStyle w:val="ListParagraph"/>
              <w:numPr>
                <w:ilvl w:val="0"/>
                <w:numId w:val="2"/>
              </w:numPr>
              <w:ind w:left="250" w:hanging="160"/>
              <w:rPr>
                <w:rFonts w:ascii="Arial" w:hAnsi="Arial" w:cs="Arial"/>
                <w:sz w:val="18"/>
                <w:szCs w:val="18"/>
              </w:rPr>
            </w:pPr>
            <w:r w:rsidRPr="00DB4EF0">
              <w:rPr>
                <w:rFonts w:ascii="Arial" w:hAnsi="Arial" w:cs="Arial"/>
                <w:sz w:val="18"/>
                <w:szCs w:val="18"/>
              </w:rPr>
              <w:t>IARC Monographs Preamble – Preamble to the IARC Monographs (amended January 2019)</w:t>
            </w:r>
          </w:p>
        </w:tc>
        <w:tc>
          <w:tcPr>
            <w:tcW w:w="867" w:type="dxa"/>
            <w:vAlign w:val="center"/>
          </w:tcPr>
          <w:p w14:paraId="405B47B6" w14:textId="71C3361E" w:rsidR="00DB4EF0" w:rsidRPr="00DB4EF0" w:rsidRDefault="00DB4EF0" w:rsidP="00DB4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EF0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118" w:type="dxa"/>
            <w:vAlign w:val="center"/>
          </w:tcPr>
          <w:p w14:paraId="08DAF0E1" w14:textId="1B64CA1C" w:rsidR="00DB4EF0" w:rsidRPr="00DB4EF0" w:rsidRDefault="00000000" w:rsidP="00DB4EF0">
            <w:pPr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="00DB4EF0" w:rsidRPr="00DB4EF0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monographs.iarc.who.int/iarc-monographs-preamble-preamble-to-the-iarc-monographs/</w:t>
              </w:r>
            </w:hyperlink>
            <w:r w:rsidR="00DB4EF0" w:rsidRPr="00DB4EF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1220B8F3" w14:textId="77777777" w:rsidTr="00DB4EF0">
        <w:tc>
          <w:tcPr>
            <w:tcW w:w="5428" w:type="dxa"/>
          </w:tcPr>
          <w:p w14:paraId="6E4EF442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Malathion</w:t>
            </w:r>
          </w:p>
          <w:p w14:paraId="5368FA3C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Parathion</w:t>
            </w:r>
          </w:p>
          <w:p w14:paraId="11813310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iazinon</w:t>
            </w:r>
          </w:p>
          <w:p w14:paraId="14596E7D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Glyphosate</w:t>
            </w:r>
          </w:p>
          <w:p w14:paraId="084A4580" w14:textId="5A2580B8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Tetrachlorvinphos</w:t>
            </w:r>
            <w:proofErr w:type="spellEnd"/>
          </w:p>
        </w:tc>
        <w:tc>
          <w:tcPr>
            <w:tcW w:w="867" w:type="dxa"/>
            <w:vAlign w:val="center"/>
          </w:tcPr>
          <w:p w14:paraId="1ED4CF98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2</w:t>
            </w:r>
          </w:p>
          <w:p w14:paraId="2458F321" w14:textId="3F6EFD60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5]</w:t>
            </w:r>
          </w:p>
        </w:tc>
        <w:tc>
          <w:tcPr>
            <w:tcW w:w="3118" w:type="dxa"/>
            <w:vAlign w:val="center"/>
          </w:tcPr>
          <w:p w14:paraId="0373F23D" w14:textId="7D005523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49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67F962F7" w14:textId="77777777" w:rsidTr="00DB4EF0">
        <w:tc>
          <w:tcPr>
            <w:tcW w:w="5428" w:type="dxa"/>
          </w:tcPr>
          <w:p w14:paraId="5E7AD364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DT</w:t>
            </w:r>
          </w:p>
          <w:p w14:paraId="53D6728E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Lindane</w:t>
            </w:r>
          </w:p>
          <w:p w14:paraId="0C63EAE4" w14:textId="7C5DDF71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,4-D</w:t>
            </w:r>
          </w:p>
        </w:tc>
        <w:tc>
          <w:tcPr>
            <w:tcW w:w="867" w:type="dxa"/>
            <w:vAlign w:val="center"/>
          </w:tcPr>
          <w:p w14:paraId="22E451C3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3</w:t>
            </w:r>
          </w:p>
          <w:p w14:paraId="7036F189" w14:textId="7831A06C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5]</w:t>
            </w:r>
          </w:p>
        </w:tc>
        <w:tc>
          <w:tcPr>
            <w:tcW w:w="3118" w:type="dxa"/>
            <w:vAlign w:val="center"/>
          </w:tcPr>
          <w:p w14:paraId="06DD0444" w14:textId="0C65FC55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50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7C98F362" w14:textId="77777777" w:rsidTr="00DB4EF0">
        <w:tc>
          <w:tcPr>
            <w:tcW w:w="5428" w:type="dxa"/>
            <w:vAlign w:val="center"/>
          </w:tcPr>
          <w:p w14:paraId="65569BC2" w14:textId="20B46FD4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Red and processed meat</w:t>
            </w:r>
          </w:p>
        </w:tc>
        <w:tc>
          <w:tcPr>
            <w:tcW w:w="867" w:type="dxa"/>
            <w:vAlign w:val="center"/>
          </w:tcPr>
          <w:p w14:paraId="10F27DC8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4</w:t>
            </w:r>
          </w:p>
          <w:p w14:paraId="46A24F3F" w14:textId="2FE8F159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5]</w:t>
            </w:r>
          </w:p>
        </w:tc>
        <w:tc>
          <w:tcPr>
            <w:tcW w:w="3118" w:type="dxa"/>
            <w:vAlign w:val="center"/>
          </w:tcPr>
          <w:p w14:paraId="5BC701B2" w14:textId="20669B26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64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7F0E2005" w14:textId="77777777" w:rsidTr="00DB4EF0">
        <w:tc>
          <w:tcPr>
            <w:tcW w:w="5428" w:type="dxa"/>
          </w:tcPr>
          <w:p w14:paraId="1B4FC946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-Bromopropane</w:t>
            </w:r>
          </w:p>
          <w:p w14:paraId="484CDF05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-Metcaptobenzothiazole</w:t>
            </w:r>
          </w:p>
          <w:p w14:paraId="2FC75547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3-chloro-2-methylpropene</w:t>
            </w:r>
          </w:p>
          <w:p w14:paraId="71AB6F6E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N,N-Dimethylformamide</w:t>
            </w:r>
          </w:p>
          <w:p w14:paraId="243F7B68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N,N-Dimethyl-p-toluidine</w:t>
            </w:r>
          </w:p>
          <w:p w14:paraId="3E0C28CC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Hydrazine</w:t>
            </w:r>
          </w:p>
          <w:p w14:paraId="12BE021F" w14:textId="19761591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Tetrabromobisphenol</w:t>
            </w:r>
            <w:proofErr w:type="spellEnd"/>
            <w:r w:rsidRPr="00FB3694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867" w:type="dxa"/>
            <w:vAlign w:val="center"/>
          </w:tcPr>
          <w:p w14:paraId="238AD8D5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5</w:t>
            </w:r>
          </w:p>
          <w:p w14:paraId="1E641B22" w14:textId="794570EE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6]</w:t>
            </w:r>
          </w:p>
        </w:tc>
        <w:tc>
          <w:tcPr>
            <w:tcW w:w="3118" w:type="dxa"/>
            <w:vAlign w:val="center"/>
          </w:tcPr>
          <w:p w14:paraId="01719FDA" w14:textId="1E37D6C1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63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7A733129" w14:textId="77777777" w:rsidTr="00DB4EF0">
        <w:tc>
          <w:tcPr>
            <w:tcW w:w="5428" w:type="dxa"/>
          </w:tcPr>
          <w:p w14:paraId="1BE6522B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rinking Coffee</w:t>
            </w:r>
          </w:p>
          <w:p w14:paraId="5BEF5800" w14:textId="04F26264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rinking mate and very hot beverages</w:t>
            </w:r>
          </w:p>
        </w:tc>
        <w:tc>
          <w:tcPr>
            <w:tcW w:w="867" w:type="dxa"/>
            <w:vAlign w:val="center"/>
          </w:tcPr>
          <w:p w14:paraId="1AE274B1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6</w:t>
            </w:r>
          </w:p>
          <w:p w14:paraId="080FEADE" w14:textId="19AAAA05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6]</w:t>
            </w:r>
          </w:p>
        </w:tc>
        <w:tc>
          <w:tcPr>
            <w:tcW w:w="3118" w:type="dxa"/>
            <w:vAlign w:val="center"/>
          </w:tcPr>
          <w:p w14:paraId="65B20B95" w14:textId="2CC16937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66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1081B47B" w14:textId="77777777" w:rsidTr="00DB4EF0">
        <w:tc>
          <w:tcPr>
            <w:tcW w:w="5428" w:type="dxa"/>
          </w:tcPr>
          <w:p w14:paraId="4125A2EF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Pentachlorophenol</w:t>
            </w:r>
          </w:p>
          <w:p w14:paraId="029DE98C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,4,6-Trichlorophenol</w:t>
            </w:r>
          </w:p>
          <w:p w14:paraId="5D6AEAE7" w14:textId="0083B0EC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3,3ʹ,4,4ʹ-</w:t>
            </w: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T</w:t>
            </w:r>
            <w:r w:rsidR="00FB3694">
              <w:rPr>
                <w:rFonts w:ascii="Arial" w:hAnsi="Arial" w:cs="Arial"/>
                <w:sz w:val="18"/>
                <w:szCs w:val="18"/>
              </w:rPr>
              <w:t>etrachloroazobenzene</w:t>
            </w:r>
            <w:proofErr w:type="spellEnd"/>
          </w:p>
          <w:p w14:paraId="02BEFA8E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Aldrin</w:t>
            </w:r>
          </w:p>
          <w:p w14:paraId="21FB1675" w14:textId="7AFA92CD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ieldrin</w:t>
            </w:r>
          </w:p>
        </w:tc>
        <w:tc>
          <w:tcPr>
            <w:tcW w:w="867" w:type="dxa"/>
            <w:vAlign w:val="center"/>
          </w:tcPr>
          <w:p w14:paraId="66E26E6B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7</w:t>
            </w:r>
          </w:p>
          <w:p w14:paraId="38995508" w14:textId="36386286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6]</w:t>
            </w:r>
          </w:p>
        </w:tc>
        <w:tc>
          <w:tcPr>
            <w:tcW w:w="3118" w:type="dxa"/>
            <w:vAlign w:val="center"/>
          </w:tcPr>
          <w:p w14:paraId="6D5FD52B" w14:textId="541BAE2A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74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1877D687" w14:textId="77777777" w:rsidTr="00DB4EF0">
        <w:tc>
          <w:tcPr>
            <w:tcW w:w="5428" w:type="dxa"/>
          </w:tcPr>
          <w:p w14:paraId="7D430913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Welding</w:t>
            </w:r>
          </w:p>
          <w:p w14:paraId="3FCFF4B2" w14:textId="460E2877" w:rsidR="00E3472F" w:rsidRPr="00FB3694" w:rsidRDefault="00DB4EF0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Molybdenum</w:t>
            </w:r>
            <w:r w:rsidR="00E3472F" w:rsidRPr="00FB3694">
              <w:rPr>
                <w:rFonts w:ascii="Arial" w:hAnsi="Arial" w:cs="Arial"/>
                <w:sz w:val="18"/>
                <w:szCs w:val="18"/>
              </w:rPr>
              <w:t xml:space="preserve"> trioxide</w:t>
            </w:r>
          </w:p>
          <w:p w14:paraId="29AF97D2" w14:textId="6B1EADA5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Indium Tin Oxide</w:t>
            </w:r>
          </w:p>
        </w:tc>
        <w:tc>
          <w:tcPr>
            <w:tcW w:w="867" w:type="dxa"/>
            <w:vAlign w:val="center"/>
          </w:tcPr>
          <w:p w14:paraId="31173D29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8</w:t>
            </w:r>
          </w:p>
          <w:p w14:paraId="506018BF" w14:textId="64E9FDD0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7]</w:t>
            </w:r>
          </w:p>
        </w:tc>
        <w:tc>
          <w:tcPr>
            <w:tcW w:w="3118" w:type="dxa"/>
            <w:vAlign w:val="center"/>
          </w:tcPr>
          <w:p w14:paraId="11A23FD7" w14:textId="29C7AD43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69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433BBECF" w14:textId="77777777" w:rsidTr="00DB4EF0">
        <w:tc>
          <w:tcPr>
            <w:tcW w:w="5428" w:type="dxa"/>
          </w:tcPr>
          <w:p w14:paraId="76DFEB7B" w14:textId="36AC9782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-T</w:t>
            </w:r>
            <w:r w:rsidR="00FB3694">
              <w:rPr>
                <w:rFonts w:ascii="Arial" w:hAnsi="Arial" w:cs="Arial"/>
                <w:sz w:val="18"/>
                <w:szCs w:val="18"/>
              </w:rPr>
              <w:t>ert</w:t>
            </w:r>
            <w:r w:rsidRPr="00FB3694">
              <w:rPr>
                <w:rFonts w:ascii="Arial" w:hAnsi="Arial" w:cs="Arial"/>
                <w:sz w:val="18"/>
                <w:szCs w:val="18"/>
              </w:rPr>
              <w:t>-B</w:t>
            </w:r>
            <w:r w:rsidR="00FB3694">
              <w:rPr>
                <w:rFonts w:ascii="Arial" w:hAnsi="Arial" w:cs="Arial"/>
                <w:sz w:val="18"/>
                <w:szCs w:val="18"/>
              </w:rPr>
              <w:t>utoxypropan</w:t>
            </w:r>
            <w:r w:rsidRPr="00FB3694">
              <w:rPr>
                <w:rFonts w:ascii="Arial" w:hAnsi="Arial" w:cs="Arial"/>
                <w:sz w:val="18"/>
                <w:szCs w:val="18"/>
              </w:rPr>
              <w:t>-2-</w:t>
            </w:r>
            <w:r w:rsidR="00FB3694">
              <w:rPr>
                <w:rFonts w:ascii="Arial" w:hAnsi="Arial" w:cs="Arial"/>
                <w:sz w:val="18"/>
                <w:szCs w:val="18"/>
              </w:rPr>
              <w:t>ol</w:t>
            </w:r>
          </w:p>
          <w:p w14:paraId="2334D050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b-Myrcene</w:t>
            </w:r>
          </w:p>
          <w:p w14:paraId="0DAE4DBF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Furfuryl alcohol</w:t>
            </w:r>
          </w:p>
          <w:p w14:paraId="0EC9CBA0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Melamine</w:t>
            </w:r>
          </w:p>
          <w:p w14:paraId="48328401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Pyridine</w:t>
            </w:r>
          </w:p>
          <w:p w14:paraId="6B83461D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Tetrahydrofuran</w:t>
            </w:r>
          </w:p>
          <w:p w14:paraId="0228773B" w14:textId="5334B360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Vinylidene chloride</w:t>
            </w:r>
          </w:p>
        </w:tc>
        <w:tc>
          <w:tcPr>
            <w:tcW w:w="867" w:type="dxa"/>
            <w:vAlign w:val="center"/>
          </w:tcPr>
          <w:p w14:paraId="73AF8903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19</w:t>
            </w:r>
          </w:p>
          <w:p w14:paraId="6572D39F" w14:textId="08D2326F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7]</w:t>
            </w:r>
          </w:p>
        </w:tc>
        <w:tc>
          <w:tcPr>
            <w:tcW w:w="3118" w:type="dxa"/>
            <w:vAlign w:val="center"/>
          </w:tcPr>
          <w:p w14:paraId="012D55A8" w14:textId="416FA5B0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75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57E1996D" w14:textId="77777777" w:rsidTr="00DB4EF0">
        <w:tc>
          <w:tcPr>
            <w:tcW w:w="5428" w:type="dxa"/>
            <w:vAlign w:val="center"/>
          </w:tcPr>
          <w:p w14:paraId="3D635116" w14:textId="260B2769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Benzene</w:t>
            </w:r>
          </w:p>
        </w:tc>
        <w:tc>
          <w:tcPr>
            <w:tcW w:w="867" w:type="dxa"/>
            <w:vAlign w:val="center"/>
          </w:tcPr>
          <w:p w14:paraId="6472D613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0</w:t>
            </w:r>
          </w:p>
          <w:p w14:paraId="262A96BB" w14:textId="58FD791C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7]</w:t>
            </w:r>
          </w:p>
        </w:tc>
        <w:tc>
          <w:tcPr>
            <w:tcW w:w="3118" w:type="dxa"/>
            <w:vAlign w:val="center"/>
          </w:tcPr>
          <w:p w14:paraId="4AE54053" w14:textId="4462163F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76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2CC1D108" w14:textId="77777777" w:rsidTr="00DB4EF0">
        <w:tc>
          <w:tcPr>
            <w:tcW w:w="5428" w:type="dxa"/>
          </w:tcPr>
          <w:p w14:paraId="7DC559A5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Styrene</w:t>
            </w:r>
          </w:p>
          <w:p w14:paraId="0239295B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Styrene-7,8-oxide</w:t>
            </w:r>
          </w:p>
          <w:p w14:paraId="2C4FF933" w14:textId="76B01E7B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Quinoline</w:t>
            </w:r>
          </w:p>
        </w:tc>
        <w:tc>
          <w:tcPr>
            <w:tcW w:w="867" w:type="dxa"/>
            <w:vAlign w:val="center"/>
          </w:tcPr>
          <w:p w14:paraId="64D2E77D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1</w:t>
            </w:r>
          </w:p>
          <w:p w14:paraId="1317E61B" w14:textId="7AFB91E4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8]</w:t>
            </w:r>
          </w:p>
        </w:tc>
        <w:tc>
          <w:tcPr>
            <w:tcW w:w="3118" w:type="dxa"/>
            <w:vAlign w:val="center"/>
          </w:tcPr>
          <w:p w14:paraId="16E365B7" w14:textId="3CC33A14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5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82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51B40EE2" w14:textId="77777777" w:rsidTr="00DB4EF0">
        <w:tc>
          <w:tcPr>
            <w:tcW w:w="5428" w:type="dxa"/>
          </w:tcPr>
          <w:p w14:paraId="1E74F467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Isobutyl Nitrate</w:t>
            </w:r>
          </w:p>
          <w:p w14:paraId="21888AA3" w14:textId="0E3B5DAB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b-picoline</w:t>
            </w:r>
          </w:p>
          <w:p w14:paraId="02F0A765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Methyl acrylate</w:t>
            </w:r>
          </w:p>
          <w:p w14:paraId="139C3D54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Ethyl acrylate</w:t>
            </w:r>
          </w:p>
          <w:p w14:paraId="69C2619B" w14:textId="7777777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-ethylhexyl acrylate</w:t>
            </w:r>
          </w:p>
          <w:p w14:paraId="03707BE7" w14:textId="6277DD40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 xml:space="preserve">Trimethylolpropane </w:t>
            </w: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triacrylate</w:t>
            </w:r>
            <w:proofErr w:type="spellEnd"/>
          </w:p>
        </w:tc>
        <w:tc>
          <w:tcPr>
            <w:tcW w:w="867" w:type="dxa"/>
            <w:vAlign w:val="center"/>
          </w:tcPr>
          <w:p w14:paraId="2FA6EB34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2</w:t>
            </w:r>
          </w:p>
          <w:p w14:paraId="0D4E0B90" w14:textId="2231D069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8]</w:t>
            </w:r>
          </w:p>
        </w:tc>
        <w:tc>
          <w:tcPr>
            <w:tcW w:w="3118" w:type="dxa"/>
            <w:vAlign w:val="center"/>
          </w:tcPr>
          <w:p w14:paraId="061E4119" w14:textId="351AF5F8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6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83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2CF3F3BA" w14:textId="77777777" w:rsidTr="00DB4EF0">
        <w:tc>
          <w:tcPr>
            <w:tcW w:w="5428" w:type="dxa"/>
          </w:tcPr>
          <w:p w14:paraId="5C9A4658" w14:textId="4DAC7257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-C</w:t>
            </w:r>
            <w:r w:rsidR="00FB3694">
              <w:rPr>
                <w:rFonts w:ascii="Arial" w:hAnsi="Arial" w:cs="Arial"/>
                <w:sz w:val="18"/>
                <w:szCs w:val="18"/>
              </w:rPr>
              <w:t>hloronit</w:t>
            </w:r>
            <w:r w:rsidR="00DB4EF0">
              <w:rPr>
                <w:rFonts w:ascii="Arial" w:hAnsi="Arial" w:cs="Arial"/>
                <w:sz w:val="18"/>
                <w:szCs w:val="18"/>
              </w:rPr>
              <w:t>r</w:t>
            </w:r>
            <w:r w:rsidR="00FB3694">
              <w:rPr>
                <w:rFonts w:ascii="Arial" w:hAnsi="Arial" w:cs="Arial"/>
                <w:sz w:val="18"/>
                <w:szCs w:val="18"/>
              </w:rPr>
              <w:t>obenzene</w:t>
            </w:r>
          </w:p>
          <w:p w14:paraId="2987A3F1" w14:textId="6BAB45F3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4-</w:t>
            </w:r>
            <w:r w:rsidR="00FB3694" w:rsidRPr="00FB3694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="00FB3694">
              <w:rPr>
                <w:rFonts w:ascii="Arial" w:hAnsi="Arial" w:cs="Arial"/>
                <w:sz w:val="18"/>
                <w:szCs w:val="18"/>
              </w:rPr>
              <w:t>hloronit</w:t>
            </w:r>
            <w:r w:rsidR="00DB4EF0">
              <w:rPr>
                <w:rFonts w:ascii="Arial" w:hAnsi="Arial" w:cs="Arial"/>
                <w:sz w:val="18"/>
                <w:szCs w:val="18"/>
              </w:rPr>
              <w:t>r</w:t>
            </w:r>
            <w:r w:rsidR="00FB3694">
              <w:rPr>
                <w:rFonts w:ascii="Arial" w:hAnsi="Arial" w:cs="Arial"/>
                <w:sz w:val="18"/>
                <w:szCs w:val="18"/>
              </w:rPr>
              <w:t>obenzene</w:t>
            </w:r>
          </w:p>
          <w:p w14:paraId="5D50DA1F" w14:textId="26138ED5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,4-</w:t>
            </w:r>
            <w:r w:rsidR="00FB3694">
              <w:rPr>
                <w:rFonts w:ascii="Arial" w:hAnsi="Arial" w:cs="Arial"/>
                <w:sz w:val="18"/>
                <w:szCs w:val="18"/>
              </w:rPr>
              <w:t>Dichloro</w:t>
            </w:r>
            <w:r w:rsidRPr="00FB3694">
              <w:rPr>
                <w:rFonts w:ascii="Arial" w:hAnsi="Arial" w:cs="Arial"/>
                <w:sz w:val="18"/>
                <w:szCs w:val="18"/>
              </w:rPr>
              <w:t>-2-</w:t>
            </w:r>
            <w:r w:rsidR="00FB3694">
              <w:rPr>
                <w:rFonts w:ascii="Arial" w:hAnsi="Arial" w:cs="Arial"/>
                <w:sz w:val="18"/>
                <w:szCs w:val="18"/>
              </w:rPr>
              <w:t>nitobenzene</w:t>
            </w:r>
          </w:p>
          <w:p w14:paraId="3A7E6EED" w14:textId="2BCCC2B0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,4-</w:t>
            </w:r>
            <w:r w:rsidR="00DB4EF0">
              <w:rPr>
                <w:rFonts w:ascii="Arial" w:hAnsi="Arial" w:cs="Arial"/>
                <w:sz w:val="18"/>
                <w:szCs w:val="18"/>
              </w:rPr>
              <w:t xml:space="preserve"> Dichloro</w:t>
            </w:r>
            <w:r w:rsidR="00DB4EF0"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1</w:t>
            </w:r>
            <w:r w:rsidR="00DB4EF0"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nitobenzene</w:t>
            </w:r>
          </w:p>
          <w:p w14:paraId="4FBD4110" w14:textId="144DF156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2-</w:t>
            </w:r>
            <w:r w:rsidR="00DB4EF0">
              <w:rPr>
                <w:rFonts w:ascii="Arial" w:hAnsi="Arial" w:cs="Arial"/>
                <w:sz w:val="18"/>
                <w:szCs w:val="18"/>
              </w:rPr>
              <w:t>Amino</w:t>
            </w:r>
            <w:r w:rsidRPr="00FB3694">
              <w:rPr>
                <w:rFonts w:ascii="Arial" w:hAnsi="Arial" w:cs="Arial"/>
                <w:sz w:val="18"/>
                <w:szCs w:val="18"/>
              </w:rPr>
              <w:t>-4-</w:t>
            </w:r>
            <w:r w:rsidR="00DB4EF0">
              <w:rPr>
                <w:rFonts w:ascii="Arial" w:hAnsi="Arial" w:cs="Arial"/>
                <w:sz w:val="18"/>
                <w:szCs w:val="18"/>
              </w:rPr>
              <w:t>chlorophenol</w:t>
            </w:r>
          </w:p>
          <w:p w14:paraId="4B0BA705" w14:textId="76074E5E" w:rsidR="00E3472F" w:rsidRPr="00FB3694" w:rsidRDefault="00E3472F" w:rsidP="00DB4EF0">
            <w:pPr>
              <w:pStyle w:val="ListParagraph"/>
              <w:numPr>
                <w:ilvl w:val="0"/>
                <w:numId w:val="1"/>
              </w:numPr>
              <w:ind w:left="250" w:right="-11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lastRenderedPageBreak/>
              <w:t>O</w:t>
            </w:r>
            <w:r w:rsidR="00DB4EF0">
              <w:rPr>
                <w:rFonts w:ascii="Arial" w:hAnsi="Arial" w:cs="Arial"/>
                <w:sz w:val="18"/>
                <w:szCs w:val="18"/>
              </w:rPr>
              <w:t>rtho</w:t>
            </w:r>
            <w:r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phenylenediamine &amp;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4EF0">
              <w:rPr>
                <w:rFonts w:ascii="Arial" w:hAnsi="Arial" w:cs="Arial"/>
                <w:sz w:val="18"/>
                <w:szCs w:val="18"/>
              </w:rPr>
              <w:t>ortho</w:t>
            </w:r>
            <w:r w:rsidR="00DB4EF0"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phenylenediamine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4EF0">
              <w:rPr>
                <w:rFonts w:ascii="Arial" w:hAnsi="Arial" w:cs="Arial"/>
                <w:sz w:val="18"/>
                <w:szCs w:val="18"/>
              </w:rPr>
              <w:t>dihydrochloride</w:t>
            </w:r>
          </w:p>
          <w:p w14:paraId="6B688446" w14:textId="07DDCE66" w:rsidR="00E3472F" w:rsidRPr="00FB3694" w:rsidRDefault="00DB4EF0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</w:t>
            </w:r>
            <w:r w:rsidR="00E3472F" w:rsidRPr="00FB3694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troanisole</w:t>
            </w:r>
            <w:proofErr w:type="spellEnd"/>
          </w:p>
          <w:p w14:paraId="63F7C792" w14:textId="0C25E4EB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N,N-D</w:t>
            </w:r>
            <w:r w:rsidR="00DB4EF0">
              <w:rPr>
                <w:rFonts w:ascii="Arial" w:hAnsi="Arial" w:cs="Arial"/>
                <w:sz w:val="18"/>
                <w:szCs w:val="18"/>
              </w:rPr>
              <w:t>imethylacetamide</w:t>
            </w:r>
          </w:p>
        </w:tc>
        <w:tc>
          <w:tcPr>
            <w:tcW w:w="867" w:type="dxa"/>
            <w:vAlign w:val="center"/>
          </w:tcPr>
          <w:p w14:paraId="0051F89A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lastRenderedPageBreak/>
              <w:t>123</w:t>
            </w:r>
          </w:p>
          <w:p w14:paraId="33B00DF9" w14:textId="1297A37A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8]</w:t>
            </w:r>
          </w:p>
        </w:tc>
        <w:tc>
          <w:tcPr>
            <w:tcW w:w="3118" w:type="dxa"/>
            <w:vAlign w:val="center"/>
          </w:tcPr>
          <w:p w14:paraId="0414CC72" w14:textId="7ADAFAEA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7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84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243A17A6" w14:textId="77777777" w:rsidTr="00DB4EF0">
        <w:tc>
          <w:tcPr>
            <w:tcW w:w="5428" w:type="dxa"/>
            <w:vAlign w:val="center"/>
          </w:tcPr>
          <w:p w14:paraId="4AB55BA5" w14:textId="7224466B" w:rsidR="00E3472F" w:rsidRPr="00FB3694" w:rsidRDefault="00E3472F" w:rsidP="00DB4EF0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Night shift work</w:t>
            </w:r>
          </w:p>
        </w:tc>
        <w:tc>
          <w:tcPr>
            <w:tcW w:w="867" w:type="dxa"/>
            <w:vAlign w:val="center"/>
          </w:tcPr>
          <w:p w14:paraId="617A43E9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4</w:t>
            </w:r>
          </w:p>
          <w:p w14:paraId="2A89AF4C" w14:textId="7EA5C204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9]</w:t>
            </w:r>
          </w:p>
        </w:tc>
        <w:tc>
          <w:tcPr>
            <w:tcW w:w="3118" w:type="dxa"/>
            <w:vAlign w:val="center"/>
          </w:tcPr>
          <w:p w14:paraId="7F16AEBA" w14:textId="515BDE1A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8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93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1A2FBD9D" w14:textId="77777777" w:rsidTr="00DB4EF0">
        <w:tc>
          <w:tcPr>
            <w:tcW w:w="5428" w:type="dxa"/>
          </w:tcPr>
          <w:p w14:paraId="30EE6EFD" w14:textId="1ECFEE3A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A</w:t>
            </w:r>
            <w:r w:rsidR="00DB4EF0">
              <w:rPr>
                <w:rFonts w:ascii="Arial" w:hAnsi="Arial" w:cs="Arial"/>
                <w:sz w:val="18"/>
                <w:szCs w:val="18"/>
              </w:rPr>
              <w:t>llyl chloride</w:t>
            </w:r>
          </w:p>
          <w:p w14:paraId="3CF0F11A" w14:textId="4F7C282B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-B</w:t>
            </w:r>
            <w:r w:rsidR="00DB4EF0">
              <w:rPr>
                <w:rFonts w:ascii="Arial" w:hAnsi="Arial" w:cs="Arial"/>
                <w:sz w:val="18"/>
                <w:szCs w:val="18"/>
              </w:rPr>
              <w:t>romo</w:t>
            </w:r>
            <w:r w:rsidRPr="00FB3694">
              <w:rPr>
                <w:rFonts w:ascii="Arial" w:hAnsi="Arial" w:cs="Arial"/>
                <w:sz w:val="18"/>
                <w:szCs w:val="18"/>
              </w:rPr>
              <w:t>-3-</w:t>
            </w:r>
            <w:r w:rsidR="00DB4EF0">
              <w:rPr>
                <w:rFonts w:ascii="Arial" w:hAnsi="Arial" w:cs="Arial"/>
                <w:sz w:val="18"/>
                <w:szCs w:val="18"/>
              </w:rPr>
              <w:t>chloropropane</w:t>
            </w:r>
          </w:p>
          <w:p w14:paraId="50E28467" w14:textId="7336B570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-B</w:t>
            </w:r>
            <w:r w:rsidR="00DB4EF0">
              <w:rPr>
                <w:rFonts w:ascii="Arial" w:hAnsi="Arial" w:cs="Arial"/>
                <w:sz w:val="18"/>
                <w:szCs w:val="18"/>
              </w:rPr>
              <w:t>utyl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4EF0">
              <w:rPr>
                <w:rFonts w:ascii="Arial" w:hAnsi="Arial" w:cs="Arial"/>
                <w:sz w:val="18"/>
                <w:szCs w:val="18"/>
              </w:rPr>
              <w:t>glycidyl ether</w:t>
            </w:r>
          </w:p>
          <w:p w14:paraId="4355487F" w14:textId="1280BE03" w:rsidR="00E3472F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4-</w:t>
            </w:r>
            <w:r w:rsidR="00DB4EF0">
              <w:rPr>
                <w:rFonts w:ascii="Arial" w:hAnsi="Arial" w:cs="Arial"/>
                <w:sz w:val="18"/>
                <w:szCs w:val="18"/>
              </w:rPr>
              <w:t>Chlorobenzotrifluoride</w:t>
            </w:r>
          </w:p>
          <w:p w14:paraId="3031F086" w14:textId="18682071" w:rsidR="00506402" w:rsidRPr="00FB3694" w:rsidRDefault="00DB4EF0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lycidyl methacrylate</w:t>
            </w:r>
          </w:p>
        </w:tc>
        <w:tc>
          <w:tcPr>
            <w:tcW w:w="867" w:type="dxa"/>
            <w:vAlign w:val="center"/>
          </w:tcPr>
          <w:p w14:paraId="22AE641F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5</w:t>
            </w:r>
          </w:p>
          <w:p w14:paraId="06E51DA0" w14:textId="588954A4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19]</w:t>
            </w:r>
          </w:p>
        </w:tc>
        <w:tc>
          <w:tcPr>
            <w:tcW w:w="3118" w:type="dxa"/>
            <w:vAlign w:val="center"/>
          </w:tcPr>
          <w:p w14:paraId="1EAE278B" w14:textId="6088E7E2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19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96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131F1162" w14:textId="77777777" w:rsidTr="00DB4EF0">
        <w:tc>
          <w:tcPr>
            <w:tcW w:w="5428" w:type="dxa"/>
            <w:vAlign w:val="center"/>
          </w:tcPr>
          <w:p w14:paraId="3489F9C4" w14:textId="1D5B64F4" w:rsidR="00506402" w:rsidRPr="00FB3694" w:rsidRDefault="00E3472F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Opium consumption</w:t>
            </w:r>
          </w:p>
        </w:tc>
        <w:tc>
          <w:tcPr>
            <w:tcW w:w="867" w:type="dxa"/>
            <w:vAlign w:val="center"/>
          </w:tcPr>
          <w:p w14:paraId="6EEDA9C3" w14:textId="77777777" w:rsidR="00506402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6</w:t>
            </w:r>
          </w:p>
          <w:p w14:paraId="2C3FA3DA" w14:textId="7392C2E2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20]</w:t>
            </w:r>
          </w:p>
        </w:tc>
        <w:tc>
          <w:tcPr>
            <w:tcW w:w="3118" w:type="dxa"/>
            <w:vAlign w:val="center"/>
          </w:tcPr>
          <w:p w14:paraId="207DBF42" w14:textId="03CFFA08" w:rsidR="00506402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20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600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2360515B" w14:textId="77777777" w:rsidTr="00DB4EF0">
        <w:tc>
          <w:tcPr>
            <w:tcW w:w="5428" w:type="dxa"/>
          </w:tcPr>
          <w:p w14:paraId="3629F422" w14:textId="38657E62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O</w:t>
            </w:r>
            <w:r w:rsidR="00DB4EF0">
              <w:rPr>
                <w:rFonts w:ascii="Arial" w:hAnsi="Arial" w:cs="Arial"/>
                <w:sz w:val="18"/>
                <w:szCs w:val="18"/>
              </w:rPr>
              <w:t>rtho</w:t>
            </w:r>
            <w:r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anisidine &amp;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4EF0">
              <w:rPr>
                <w:rFonts w:ascii="Arial" w:hAnsi="Arial" w:cs="Arial"/>
                <w:sz w:val="18"/>
                <w:szCs w:val="18"/>
              </w:rPr>
              <w:t>ortho</w:t>
            </w:r>
            <w:r w:rsidR="00DB4EF0" w:rsidRPr="00FB3694">
              <w:rPr>
                <w:rFonts w:ascii="Arial" w:hAnsi="Arial" w:cs="Arial"/>
                <w:sz w:val="18"/>
                <w:szCs w:val="18"/>
              </w:rPr>
              <w:t>-</w:t>
            </w:r>
            <w:r w:rsidR="00DB4EF0">
              <w:rPr>
                <w:rFonts w:ascii="Arial" w:hAnsi="Arial" w:cs="Arial"/>
                <w:sz w:val="18"/>
                <w:szCs w:val="18"/>
              </w:rPr>
              <w:t>anisidine  hydrochloride</w:t>
            </w:r>
          </w:p>
          <w:p w14:paraId="637FA929" w14:textId="253D9C7F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O</w:t>
            </w:r>
            <w:r w:rsidR="00DB4EF0">
              <w:rPr>
                <w:rFonts w:ascii="Arial" w:hAnsi="Arial" w:cs="Arial"/>
                <w:sz w:val="18"/>
                <w:szCs w:val="18"/>
              </w:rPr>
              <w:t>rtho</w:t>
            </w:r>
            <w:r w:rsidRPr="00FB3694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DB4EF0">
              <w:rPr>
                <w:rFonts w:ascii="Arial" w:hAnsi="Arial" w:cs="Arial"/>
                <w:sz w:val="18"/>
                <w:szCs w:val="18"/>
              </w:rPr>
              <w:t>nitroanisole</w:t>
            </w:r>
            <w:proofErr w:type="spellEnd"/>
          </w:p>
          <w:p w14:paraId="52E97D7F" w14:textId="71676CDC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A</w:t>
            </w:r>
            <w:r w:rsidR="00DB4EF0">
              <w:rPr>
                <w:rFonts w:ascii="Arial" w:hAnsi="Arial" w:cs="Arial"/>
                <w:sz w:val="18"/>
                <w:szCs w:val="18"/>
              </w:rPr>
              <w:t>niline and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4EF0">
              <w:rPr>
                <w:rFonts w:ascii="Arial" w:hAnsi="Arial" w:cs="Arial"/>
                <w:sz w:val="18"/>
                <w:szCs w:val="18"/>
              </w:rPr>
              <w:t>aniline hydrochloride</w:t>
            </w:r>
          </w:p>
          <w:p w14:paraId="3862CC80" w14:textId="59A8F991" w:rsidR="00E3472F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C</w:t>
            </w:r>
            <w:r w:rsidR="00DB4EF0">
              <w:rPr>
                <w:rFonts w:ascii="Arial" w:hAnsi="Arial" w:cs="Arial"/>
                <w:sz w:val="18"/>
                <w:szCs w:val="18"/>
              </w:rPr>
              <w:t>upferron</w:t>
            </w:r>
            <w:proofErr w:type="spellEnd"/>
          </w:p>
        </w:tc>
        <w:tc>
          <w:tcPr>
            <w:tcW w:w="867" w:type="dxa"/>
            <w:vAlign w:val="center"/>
          </w:tcPr>
          <w:p w14:paraId="531635CB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7</w:t>
            </w:r>
          </w:p>
          <w:p w14:paraId="414C222B" w14:textId="5824296E" w:rsidR="00FB3694" w:rsidRPr="00FB3694" w:rsidRDefault="00FB3694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20]</w:t>
            </w:r>
          </w:p>
        </w:tc>
        <w:tc>
          <w:tcPr>
            <w:tcW w:w="3118" w:type="dxa"/>
            <w:vAlign w:val="center"/>
          </w:tcPr>
          <w:p w14:paraId="20C79308" w14:textId="5BBCF52C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21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599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7220030A" w14:textId="77777777" w:rsidTr="00DB4EF0">
        <w:tc>
          <w:tcPr>
            <w:tcW w:w="5428" w:type="dxa"/>
          </w:tcPr>
          <w:p w14:paraId="6727BE33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Acrolein</w:t>
            </w:r>
          </w:p>
          <w:p w14:paraId="16537AAE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Crotonaldehyde</w:t>
            </w:r>
          </w:p>
          <w:p w14:paraId="6EDE384F" w14:textId="4B1E1E11" w:rsidR="00E3472F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Arecoline</w:t>
            </w:r>
          </w:p>
        </w:tc>
        <w:tc>
          <w:tcPr>
            <w:tcW w:w="867" w:type="dxa"/>
            <w:vAlign w:val="center"/>
          </w:tcPr>
          <w:p w14:paraId="4D42DA55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8</w:t>
            </w:r>
          </w:p>
          <w:p w14:paraId="5E231905" w14:textId="17CA220A" w:rsidR="00FB3694" w:rsidRPr="00FB3694" w:rsidRDefault="00FB3694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20]</w:t>
            </w:r>
          </w:p>
        </w:tc>
        <w:tc>
          <w:tcPr>
            <w:tcW w:w="3118" w:type="dxa"/>
            <w:vAlign w:val="center"/>
          </w:tcPr>
          <w:p w14:paraId="0383CB6F" w14:textId="58E42A06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22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602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3EF0B0ED" w14:textId="77777777" w:rsidTr="00DB4EF0">
        <w:tc>
          <w:tcPr>
            <w:tcW w:w="5428" w:type="dxa"/>
          </w:tcPr>
          <w:p w14:paraId="5AA6788D" w14:textId="2C6C24E3" w:rsidR="00FB3694" w:rsidRPr="00FB3694" w:rsidRDefault="00DB4EF0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entian violet</w:t>
            </w:r>
          </w:p>
          <w:p w14:paraId="21C9C318" w14:textId="260135FD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M</w:t>
            </w:r>
            <w:r w:rsidR="00DB4EF0">
              <w:rPr>
                <w:rFonts w:ascii="Arial" w:hAnsi="Arial" w:cs="Arial"/>
                <w:sz w:val="18"/>
                <w:szCs w:val="18"/>
              </w:rPr>
              <w:t>alachite green</w:t>
            </w:r>
          </w:p>
          <w:p w14:paraId="68E98D37" w14:textId="7E5CEAE6" w:rsidR="00E3472F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 xml:space="preserve">CI </w:t>
            </w:r>
            <w:r w:rsidR="00DB4EF0">
              <w:rPr>
                <w:rFonts w:ascii="Arial" w:hAnsi="Arial" w:cs="Arial"/>
                <w:sz w:val="18"/>
                <w:szCs w:val="18"/>
              </w:rPr>
              <w:t>direct blue</w:t>
            </w:r>
            <w:r w:rsidRPr="00FB3694">
              <w:rPr>
                <w:rFonts w:ascii="Arial" w:hAnsi="Arial" w:cs="Arial"/>
                <w:sz w:val="18"/>
                <w:szCs w:val="18"/>
              </w:rPr>
              <w:t xml:space="preserve"> 218</w:t>
            </w:r>
          </w:p>
        </w:tc>
        <w:tc>
          <w:tcPr>
            <w:tcW w:w="867" w:type="dxa"/>
            <w:vAlign w:val="center"/>
          </w:tcPr>
          <w:p w14:paraId="563B37B0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29</w:t>
            </w:r>
          </w:p>
          <w:p w14:paraId="62DB65F3" w14:textId="2B3CB228" w:rsidR="00FB3694" w:rsidRPr="00FB3694" w:rsidRDefault="00FB3694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21]</w:t>
            </w:r>
          </w:p>
        </w:tc>
        <w:tc>
          <w:tcPr>
            <w:tcW w:w="3118" w:type="dxa"/>
            <w:vAlign w:val="center"/>
          </w:tcPr>
          <w:p w14:paraId="15E2F57E" w14:textId="2960509A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23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603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B3694" w:rsidRPr="00FB3694" w14:paraId="4B5141D2" w14:textId="77777777" w:rsidTr="00DB4EF0">
        <w:tc>
          <w:tcPr>
            <w:tcW w:w="5428" w:type="dxa"/>
          </w:tcPr>
          <w:p w14:paraId="188A725A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,1,1-Trichloroethane</w:t>
            </w:r>
          </w:p>
          <w:p w14:paraId="63CE9615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,2-Diphenylhydrazine</w:t>
            </w:r>
          </w:p>
          <w:p w14:paraId="1E03C50D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Diphenylamine</w:t>
            </w:r>
          </w:p>
          <w:p w14:paraId="62A78A2B" w14:textId="77777777" w:rsidR="00FB3694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Methylolacrylamide</w:t>
            </w:r>
            <w:proofErr w:type="spellEnd"/>
          </w:p>
          <w:p w14:paraId="2666B844" w14:textId="010C94F3" w:rsidR="00E3472F" w:rsidRPr="00FB3694" w:rsidRDefault="00FB3694" w:rsidP="00FB3694">
            <w:pPr>
              <w:pStyle w:val="ListParagraph"/>
              <w:numPr>
                <w:ilvl w:val="0"/>
                <w:numId w:val="1"/>
              </w:numPr>
              <w:ind w:left="250" w:hanging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3694">
              <w:rPr>
                <w:rFonts w:ascii="Arial" w:hAnsi="Arial" w:cs="Arial"/>
                <w:sz w:val="18"/>
                <w:szCs w:val="18"/>
              </w:rPr>
              <w:t>Isophorone</w:t>
            </w:r>
            <w:proofErr w:type="spellEnd"/>
          </w:p>
        </w:tc>
        <w:tc>
          <w:tcPr>
            <w:tcW w:w="867" w:type="dxa"/>
            <w:vAlign w:val="center"/>
          </w:tcPr>
          <w:p w14:paraId="4E177EED" w14:textId="77777777" w:rsidR="00E3472F" w:rsidRPr="00FB3694" w:rsidRDefault="00E3472F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130</w:t>
            </w:r>
          </w:p>
          <w:p w14:paraId="4DB7BE5A" w14:textId="26E3F0AA" w:rsidR="00FB3694" w:rsidRPr="00FB3694" w:rsidRDefault="00FB3694" w:rsidP="00FB36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sz w:val="18"/>
                <w:szCs w:val="18"/>
              </w:rPr>
              <w:t>[2021]</w:t>
            </w:r>
          </w:p>
        </w:tc>
        <w:tc>
          <w:tcPr>
            <w:tcW w:w="3118" w:type="dxa"/>
            <w:vAlign w:val="center"/>
          </w:tcPr>
          <w:p w14:paraId="1D0E5EA3" w14:textId="7E5FA476" w:rsidR="00E3472F" w:rsidRPr="00FB3694" w:rsidRDefault="00000000" w:rsidP="00FB3694">
            <w:pPr>
              <w:rPr>
                <w:rFonts w:ascii="Arial" w:hAnsi="Arial" w:cs="Arial"/>
                <w:sz w:val="18"/>
                <w:szCs w:val="18"/>
              </w:rPr>
            </w:pPr>
            <w:hyperlink r:id="rId24" w:history="1">
              <w:r w:rsidR="00FB3694"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ublications.iarc.fr/611</w:t>
              </w:r>
            </w:hyperlink>
            <w:r w:rsidR="00FB369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2921F1F5" w14:textId="164C03EC" w:rsidR="00506402" w:rsidRDefault="00506402"/>
    <w:sectPr w:rsidR="00506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16EBD"/>
    <w:multiLevelType w:val="hybridMultilevel"/>
    <w:tmpl w:val="23468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E60E3"/>
    <w:multiLevelType w:val="hybridMultilevel"/>
    <w:tmpl w:val="4E3E1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26A1C"/>
    <w:multiLevelType w:val="hybridMultilevel"/>
    <w:tmpl w:val="EB04B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E7555"/>
    <w:multiLevelType w:val="hybridMultilevel"/>
    <w:tmpl w:val="1F348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044CC"/>
    <w:multiLevelType w:val="hybridMultilevel"/>
    <w:tmpl w:val="07E8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129663">
    <w:abstractNumId w:val="4"/>
  </w:num>
  <w:num w:numId="2" w16cid:durableId="1594434832">
    <w:abstractNumId w:val="0"/>
  </w:num>
  <w:num w:numId="3" w16cid:durableId="1925453076">
    <w:abstractNumId w:val="3"/>
  </w:num>
  <w:num w:numId="4" w16cid:durableId="1080180033">
    <w:abstractNumId w:val="1"/>
  </w:num>
  <w:num w:numId="5" w16cid:durableId="243801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02"/>
    <w:rsid w:val="002F4999"/>
    <w:rsid w:val="00371399"/>
    <w:rsid w:val="004B02C8"/>
    <w:rsid w:val="00506402"/>
    <w:rsid w:val="00715646"/>
    <w:rsid w:val="00A54EAB"/>
    <w:rsid w:val="00B1648D"/>
    <w:rsid w:val="00BF750E"/>
    <w:rsid w:val="00C27AAB"/>
    <w:rsid w:val="00C30AAB"/>
    <w:rsid w:val="00CB6115"/>
    <w:rsid w:val="00D26893"/>
    <w:rsid w:val="00DB4EF0"/>
    <w:rsid w:val="00E3472F"/>
    <w:rsid w:val="00E53780"/>
    <w:rsid w:val="00FB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04E88"/>
  <w15:chartTrackingRefBased/>
  <w15:docId w15:val="{81804751-8449-478B-8308-F2B13336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36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6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3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lications.iarc.fr/564" TargetMode="External"/><Relationship Id="rId13" Type="http://schemas.openxmlformats.org/officeDocument/2006/relationships/hyperlink" Target="https://publications.iarc.fr/575" TargetMode="External"/><Relationship Id="rId18" Type="http://schemas.openxmlformats.org/officeDocument/2006/relationships/hyperlink" Target="https://publications.iarc.fr/593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publications.iarc.fr/599" TargetMode="External"/><Relationship Id="rId7" Type="http://schemas.openxmlformats.org/officeDocument/2006/relationships/hyperlink" Target="https://publications.iarc.fr/550" TargetMode="External"/><Relationship Id="rId12" Type="http://schemas.openxmlformats.org/officeDocument/2006/relationships/hyperlink" Target="https://publications.iarc.fr/569" TargetMode="External"/><Relationship Id="rId17" Type="http://schemas.openxmlformats.org/officeDocument/2006/relationships/hyperlink" Target="https://publications.iarc.fr/584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ublications.iarc.fr/583" TargetMode="External"/><Relationship Id="rId20" Type="http://schemas.openxmlformats.org/officeDocument/2006/relationships/hyperlink" Target="https://publications.iarc.fr/60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lications.iarc.fr/549" TargetMode="External"/><Relationship Id="rId11" Type="http://schemas.openxmlformats.org/officeDocument/2006/relationships/hyperlink" Target="https://publications.iarc.fr/574" TargetMode="External"/><Relationship Id="rId24" Type="http://schemas.openxmlformats.org/officeDocument/2006/relationships/hyperlink" Target="https://publications.iarc.fr/611" TargetMode="External"/><Relationship Id="rId5" Type="http://schemas.openxmlformats.org/officeDocument/2006/relationships/hyperlink" Target="https://monographs.iarc.who.int/iarc-monographs-preamble-preamble-to-the-iarc-monographs/" TargetMode="External"/><Relationship Id="rId15" Type="http://schemas.openxmlformats.org/officeDocument/2006/relationships/hyperlink" Target="https://publications.iarc.fr/582" TargetMode="External"/><Relationship Id="rId23" Type="http://schemas.openxmlformats.org/officeDocument/2006/relationships/hyperlink" Target="https://publications.iarc.fr/603" TargetMode="External"/><Relationship Id="rId10" Type="http://schemas.openxmlformats.org/officeDocument/2006/relationships/hyperlink" Target="https://publications.iarc.fr/566" TargetMode="External"/><Relationship Id="rId19" Type="http://schemas.openxmlformats.org/officeDocument/2006/relationships/hyperlink" Target="https://publications.iarc.fr/5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lications.iarc.fr/563" TargetMode="External"/><Relationship Id="rId14" Type="http://schemas.openxmlformats.org/officeDocument/2006/relationships/hyperlink" Target="https://publications.iarc.fr/576" TargetMode="External"/><Relationship Id="rId22" Type="http://schemas.openxmlformats.org/officeDocument/2006/relationships/hyperlink" Target="https://publications.iarc.fr/6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andM University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yn, Ivan</dc:creator>
  <cp:keywords/>
  <dc:description/>
  <cp:lastModifiedBy>Rusyn, Ivan</cp:lastModifiedBy>
  <cp:revision>2</cp:revision>
  <dcterms:created xsi:type="dcterms:W3CDTF">2023-07-07T12:17:00Z</dcterms:created>
  <dcterms:modified xsi:type="dcterms:W3CDTF">2023-07-07T12:17:00Z</dcterms:modified>
</cp:coreProperties>
</file>